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B725" w14:textId="532F532E" w:rsidR="00757132" w:rsidRPr="00757132" w:rsidRDefault="006852A2" w:rsidP="00757132">
      <w:pPr>
        <w:spacing w:after="200" w:line="240" w:lineRule="auto"/>
        <w:jc w:val="both"/>
        <w:rPr>
          <w:rFonts w:ascii="Arial" w:eastAsia="SimHei" w:hAnsi="Arial" w:cs="Arial"/>
          <w:sz w:val="22"/>
          <w:szCs w:val="22"/>
          <w:lang w:eastAsia="zh-CN" w:bidi="en-US"/>
        </w:rPr>
      </w:pPr>
      <w:bookmarkStart w:id="0" w:name="_Toc171525070"/>
      <w:r>
        <w:rPr>
          <w:rFonts w:ascii="Arial" w:eastAsia="SimHei" w:hAnsi="Arial" w:cs="Times New Roman"/>
          <w:b/>
          <w:bCs/>
          <w:sz w:val="22"/>
          <w:szCs w:val="22"/>
          <w:lang w:eastAsia="zh-CN" w:bidi="en-US"/>
        </w:rPr>
        <w:t xml:space="preserve">Supplementary </w:t>
      </w:r>
      <w:r w:rsidR="00757132" w:rsidRPr="00757132">
        <w:rPr>
          <w:rFonts w:ascii="Arial" w:eastAsia="SimHei" w:hAnsi="Arial" w:cs="Times New Roman"/>
          <w:b/>
          <w:bCs/>
          <w:sz w:val="22"/>
          <w:szCs w:val="22"/>
          <w:lang w:eastAsia="zh-CN" w:bidi="en-US"/>
        </w:rPr>
        <w:t>Table 1.</w:t>
      </w:r>
      <w:bookmarkEnd w:id="0"/>
      <w:r w:rsidR="00757132" w:rsidRPr="00757132">
        <w:rPr>
          <w:rFonts w:ascii="Arial" w:eastAsia="SimHei" w:hAnsi="Arial" w:cs="Arial"/>
          <w:b/>
          <w:bCs/>
          <w:sz w:val="22"/>
          <w:szCs w:val="22"/>
          <w:lang w:eastAsia="zh-CN" w:bidi="en-US"/>
        </w:rPr>
        <w:t xml:space="preserve"> </w:t>
      </w:r>
      <w:r w:rsidR="00890F29">
        <w:rPr>
          <w:rFonts w:ascii="Arial" w:eastAsia="SimHei" w:hAnsi="Arial" w:cs="Arial"/>
          <w:sz w:val="22"/>
          <w:szCs w:val="22"/>
          <w:lang w:eastAsia="zh-CN" w:bidi="en-US"/>
        </w:rPr>
        <w:t>All UK postgraduate medical examinations included in the final analyses</w:t>
      </w:r>
      <w:r w:rsidR="00757132" w:rsidRPr="00757132">
        <w:rPr>
          <w:rFonts w:ascii="Arial" w:eastAsia="SimHei" w:hAnsi="Arial" w:cs="Arial"/>
          <w:sz w:val="22"/>
          <w:szCs w:val="22"/>
          <w:lang w:eastAsia="zh-CN" w:bidi="en-US"/>
        </w:rPr>
        <w:t>.</w:t>
      </w:r>
    </w:p>
    <w:p w14:paraId="5E39FFAD" w14:textId="77777777" w:rsidR="00757132" w:rsidRPr="00757132" w:rsidRDefault="00757132" w:rsidP="00757132">
      <w:pPr>
        <w:spacing w:after="200" w:line="240" w:lineRule="auto"/>
        <w:jc w:val="both"/>
        <w:rPr>
          <w:rFonts w:ascii="Arial" w:eastAsia="SimHei" w:hAnsi="Arial" w:cs="Arial"/>
          <w:b/>
          <w:bCs/>
          <w:sz w:val="22"/>
          <w:szCs w:val="22"/>
          <w:lang w:eastAsia="zh-CN" w:bidi="en-US"/>
        </w:rPr>
      </w:pPr>
    </w:p>
    <w:tbl>
      <w:tblPr>
        <w:tblStyle w:val="TableGridLight1"/>
        <w:tblW w:w="6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</w:tblGrid>
      <w:tr w:rsidR="00E64EC9" w:rsidRPr="00F0692A" w14:paraId="6252F5E5" w14:textId="77777777" w:rsidTr="001843D2">
        <w:trPr>
          <w:trHeight w:val="390"/>
          <w:jc w:val="center"/>
        </w:trPr>
        <w:tc>
          <w:tcPr>
            <w:tcW w:w="6374" w:type="dxa"/>
            <w:noWrap/>
            <w:vAlign w:val="center"/>
            <w:hideMark/>
          </w:tcPr>
          <w:p w14:paraId="721265CA" w14:textId="77777777" w:rsidR="00E64EC9" w:rsidRPr="00F0692A" w:rsidRDefault="00E64EC9" w:rsidP="001843D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0692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amination title</w:t>
            </w:r>
          </w:p>
        </w:tc>
      </w:tr>
      <w:tr w:rsidR="00E64EC9" w:rsidRPr="00F0692A" w14:paraId="55781636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23B0413D" w14:textId="53B9EC8C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ploma in Otolaryngology – Head and Neck Surgery OSCE</w:t>
            </w:r>
          </w:p>
        </w:tc>
      </w:tr>
      <w:tr w:rsidR="00E64EC9" w:rsidRPr="00F0692A" w14:paraId="46468F15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7AF90123" w14:textId="15DA39A3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Faculty of Intensive Care Medicine MCQ</w:t>
            </w:r>
          </w:p>
        </w:tc>
      </w:tr>
      <w:tr w:rsidR="00E64EC9" w:rsidRPr="00F0692A" w14:paraId="410FDEA6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BEC007B" w14:textId="6375B4F6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Faculty of Intensive Care Medicine OSCE &amp; Structured Oral Examination (SOE)</w:t>
            </w:r>
          </w:p>
        </w:tc>
      </w:tr>
      <w:tr w:rsidR="00E64EC9" w:rsidRPr="00F0692A" w14:paraId="251E6D9B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8DD4DDD" w14:textId="32272B1F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al Fellowship of The Royal College of Radiologists (Part A) Clinical Oncology</w:t>
            </w:r>
          </w:p>
        </w:tc>
      </w:tr>
      <w:tr w:rsidR="00E64EC9" w:rsidRPr="00F0692A" w14:paraId="1FDDC7FB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B5F92ED" w14:textId="17A732CB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al Fellowship of The Royal College of Radiologists (Part A) Clinical Radiology</w:t>
            </w:r>
          </w:p>
        </w:tc>
      </w:tr>
      <w:tr w:rsidR="00E64EC9" w:rsidRPr="00F0692A" w14:paraId="521BAFEE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A4DA660" w14:textId="74FC8C81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al Fellowship of The Royal College of Radiologists (Part B) Clinical Oncology</w:t>
            </w:r>
          </w:p>
        </w:tc>
      </w:tr>
      <w:tr w:rsidR="00E64EC9" w:rsidRPr="00F0692A" w14:paraId="5C828C15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0B391AE6" w14:textId="1A8ED7E1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al Fellowship of The Royal College of Radiologists (Part B) Clinical Radiology</w:t>
            </w:r>
          </w:p>
        </w:tc>
      </w:tr>
      <w:tr w:rsidR="00E64EC9" w:rsidRPr="00F0692A" w14:paraId="24D59ECD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744E1D7" w14:textId="733D87C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rst Fellowship of The Royal College of Radiologists Clinical Oncology</w:t>
            </w:r>
          </w:p>
        </w:tc>
      </w:tr>
      <w:tr w:rsidR="00E64EC9" w:rsidRPr="00F0692A" w14:paraId="26CB7A26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3239E62E" w14:textId="1C228463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rst Fellowship of The Royal College of Radiologists Clinical Radiology</w:t>
            </w:r>
          </w:p>
        </w:tc>
      </w:tr>
      <w:tr w:rsidR="00E64EC9" w:rsidRPr="00F0692A" w14:paraId="035CC19A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719C42B" w14:textId="6DF1E35D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r w:rsidRPr="00E64EC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naesthet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inal SOE</w:t>
            </w:r>
          </w:p>
        </w:tc>
      </w:tr>
      <w:tr w:rsidR="00E64EC9" w:rsidRPr="00F0692A" w14:paraId="32687692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87BF2E3" w14:textId="499A8B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inal Written</w:t>
            </w:r>
          </w:p>
        </w:tc>
      </w:tr>
      <w:tr w:rsidR="00E64EC9" w:rsidRPr="00F0692A" w14:paraId="464E2DEF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C9988D7" w14:textId="1D6CBFF6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rimary MCQ</w:t>
            </w:r>
          </w:p>
        </w:tc>
      </w:tr>
      <w:tr w:rsidR="00E64EC9" w:rsidRPr="00F0692A" w14:paraId="3845CB54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4044F49A" w14:textId="345E21FA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rimary OSCE &amp; SOE</w:t>
            </w:r>
          </w:p>
        </w:tc>
      </w:tr>
      <w:tr w:rsidR="00E64EC9" w:rsidRPr="00F0692A" w14:paraId="5B32A931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896252A" w14:textId="6520CA8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ellowship of the Royal College of Emergency Medicine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SCE</w:t>
            </w:r>
          </w:p>
        </w:tc>
      </w:tr>
      <w:tr w:rsidR="00E64EC9" w:rsidRPr="00F0692A" w14:paraId="4FB314F9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4191A4CD" w14:textId="67A69288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ellowship of the Royal College of Emergency Medicine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Written Components</w:t>
            </w:r>
          </w:p>
        </w:tc>
      </w:tr>
      <w:tr w:rsidR="00E64EC9" w:rsidRPr="00F0692A" w14:paraId="76BC4026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24388321" w14:textId="5A7E1F53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Exam of the Royal College of Ophthalmologists Part 1</w:t>
            </w:r>
          </w:p>
        </w:tc>
      </w:tr>
      <w:tr w:rsidR="00E64EC9" w:rsidRPr="00F0692A" w14:paraId="39544919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2EF5DB74" w14:textId="6A1685A6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Exam of the Royal College of Ophthalmologists Part 2 Oral</w:t>
            </w:r>
          </w:p>
        </w:tc>
      </w:tr>
      <w:tr w:rsidR="00E64EC9" w:rsidRPr="00F0692A" w14:paraId="61277CC1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71850C63" w14:textId="6F4877D3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Exam of the Royal College of Ophthalmologists Part 2 Written</w:t>
            </w:r>
          </w:p>
        </w:tc>
      </w:tr>
      <w:tr w:rsidR="00E64EC9" w:rsidRPr="00F0692A" w14:paraId="4C80D062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42E9E1C3" w14:textId="512372EF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Pathologists Part 1</w:t>
            </w:r>
          </w:p>
        </w:tc>
      </w:tr>
      <w:tr w:rsidR="00E64EC9" w:rsidRPr="00F0692A" w14:paraId="5A23A927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04C71027" w14:textId="149F19D9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Pathologists  Part 2</w:t>
            </w:r>
          </w:p>
        </w:tc>
      </w:tr>
      <w:tr w:rsidR="00E64EC9" w:rsidRPr="00F0692A" w14:paraId="6AA31638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251D29AB" w14:textId="3DCC5C82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s of Surgeons Part 1</w:t>
            </w:r>
          </w:p>
        </w:tc>
      </w:tr>
      <w:tr w:rsidR="00E64EC9" w:rsidRPr="00F0692A" w14:paraId="038FA158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0D984148" w14:textId="764B7192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s of Surgeons Part 2</w:t>
            </w:r>
          </w:p>
        </w:tc>
      </w:tr>
      <w:tr w:rsidR="00E64EC9" w:rsidRPr="00F0692A" w14:paraId="5199F627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382D6E4F" w14:textId="7A8F766C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Emergency Medicine OSCE</w:t>
            </w:r>
          </w:p>
        </w:tc>
      </w:tr>
      <w:tr w:rsidR="00E64EC9" w:rsidRPr="00F0692A" w14:paraId="0394503D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A852357" w14:textId="204C767E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Emergency Medicine Written Components</w:t>
            </w:r>
          </w:p>
        </w:tc>
      </w:tr>
      <w:tr w:rsidR="00E64EC9" w:rsidRPr="00F0692A" w14:paraId="7E71BAF8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BD6EFF4" w14:textId="286E2BF1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General Practice Applied Knowledge Test</w:t>
            </w:r>
          </w:p>
        </w:tc>
      </w:tr>
      <w:tr w:rsidR="00E64EC9" w:rsidRPr="00F0692A" w14:paraId="12EE1C4A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C1EBDB8" w14:textId="242465BE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General Practice Clinical Skills Assessment</w:t>
            </w:r>
          </w:p>
        </w:tc>
      </w:tr>
      <w:tr w:rsidR="00E64EC9" w:rsidRPr="00F0692A" w14:paraId="2E2B776B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53BFF0AA" w14:textId="5CBDAD73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Royal College of Obstetrics &amp;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ynaecology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3</w:t>
            </w:r>
          </w:p>
        </w:tc>
      </w:tr>
      <w:tr w:rsidR="00E64EC9" w:rsidRPr="00F0692A" w14:paraId="2F2ABB4A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54911BFC" w14:textId="59DD7B60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Royal College of Obstetrics &amp;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ynaecology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s 1 and 2</w:t>
            </w:r>
          </w:p>
        </w:tc>
      </w:tr>
      <w:tr w:rsidR="00E64EC9" w:rsidRPr="00F0692A" w14:paraId="200A1BA7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55FCB7E" w14:textId="0AC904F1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 of Physicians Paces</w:t>
            </w:r>
          </w:p>
        </w:tc>
      </w:tr>
      <w:tr w:rsidR="00E64EC9" w:rsidRPr="00F0692A" w14:paraId="3C4D5E89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3ED38B78" w14:textId="106F89E6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 of Physicians Part 1</w:t>
            </w:r>
          </w:p>
        </w:tc>
      </w:tr>
      <w:tr w:rsidR="00E64EC9" w:rsidRPr="00F0692A" w14:paraId="40713282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7F30879B" w14:textId="786DCF20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 of Physicians Part 2</w:t>
            </w:r>
          </w:p>
        </w:tc>
      </w:tr>
      <w:tr w:rsidR="00E64EC9" w:rsidRPr="00F0692A" w14:paraId="0F80B0D6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51AB8163" w14:textId="65FFA976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ediatric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nd Child Health</w:t>
            </w:r>
          </w:p>
        </w:tc>
      </w:tr>
      <w:tr w:rsidR="00E64EC9" w:rsidRPr="00F0692A" w14:paraId="5D612DD7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570CB538" w14:textId="7AF31232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ediatric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nd Child Health Clinical</w:t>
            </w:r>
          </w:p>
        </w:tc>
      </w:tr>
      <w:tr w:rsidR="00E64EC9" w:rsidRPr="00F0692A" w14:paraId="2D44D9ED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742885B1" w14:textId="13C38E96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s of Surgeons Part A</w:t>
            </w:r>
          </w:p>
        </w:tc>
      </w:tr>
      <w:tr w:rsidR="00E64EC9" w:rsidRPr="00F0692A" w14:paraId="31B44CD9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45691A96" w14:textId="1A337A33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s of Surgeons Part B</w:t>
            </w:r>
          </w:p>
        </w:tc>
      </w:tr>
      <w:tr w:rsidR="00E64EC9" w:rsidRPr="00F0692A" w14:paraId="06756CC1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CF4E863" w14:textId="6A5FCA75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yal College of Ophthalmologists Refraction Certificate (Clinical)</w:t>
            </w:r>
          </w:p>
        </w:tc>
      </w:tr>
      <w:tr w:rsidR="00E64EC9" w:rsidRPr="00F0692A" w14:paraId="36473179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1D9CF39" w14:textId="467C6AC5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embership of the Royal College of Psychiatr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inical Assessment of Skills and Competencies</w:t>
            </w:r>
          </w:p>
        </w:tc>
      </w:tr>
      <w:tr w:rsidR="00E64EC9" w:rsidRPr="00F0692A" w14:paraId="5F08043C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6441CC17" w14:textId="70B23D08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embership of the Royal College of Psychiatr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Paper A</w:t>
            </w:r>
          </w:p>
        </w:tc>
      </w:tr>
      <w:tr w:rsidR="00E64EC9" w:rsidRPr="00F0692A" w14:paraId="35F429C0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51975081" w14:textId="1EE0A5DA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embership of the Royal College of Psychiatr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Paper B</w:t>
            </w:r>
          </w:p>
        </w:tc>
      </w:tr>
      <w:tr w:rsidR="00E64EC9" w:rsidRPr="00F0692A" w14:paraId="2FB9ABD4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72F26AF6" w14:textId="510B1ED1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ecialty Certificate Examination (SCE) Acute Medicine (Written)</w:t>
            </w:r>
          </w:p>
        </w:tc>
      </w:tr>
      <w:tr w:rsidR="00E64EC9" w:rsidRPr="00F0692A" w14:paraId="1E4436CC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0101A535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Dermatology (Written)</w:t>
            </w:r>
          </w:p>
        </w:tc>
      </w:tr>
      <w:tr w:rsidR="00E64EC9" w:rsidRPr="00F0692A" w14:paraId="15E8D9CE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39F701A2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Endocrinology and Diabetes (Written)</w:t>
            </w:r>
          </w:p>
        </w:tc>
      </w:tr>
      <w:tr w:rsidR="00E64EC9" w:rsidRPr="00F0692A" w14:paraId="04319C5C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20F87ED7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Gastroenterology (Written)</w:t>
            </w:r>
          </w:p>
        </w:tc>
      </w:tr>
      <w:tr w:rsidR="00E64EC9" w:rsidRPr="00F0692A" w14:paraId="1346D4BC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7E481FE7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Geriatric Medicine (Written)</w:t>
            </w:r>
          </w:p>
        </w:tc>
      </w:tr>
      <w:tr w:rsidR="00E64EC9" w:rsidRPr="00F0692A" w14:paraId="0D2FFD92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F5BDF81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Nephrology (Written)</w:t>
            </w:r>
          </w:p>
        </w:tc>
      </w:tr>
      <w:tr w:rsidR="00E64EC9" w:rsidRPr="00F0692A" w14:paraId="588255A4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051F82EA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Palliative Medicine (Written)</w:t>
            </w:r>
          </w:p>
        </w:tc>
      </w:tr>
      <w:tr w:rsidR="00E64EC9" w:rsidRPr="00F0692A" w14:paraId="6C2AE978" w14:textId="77777777" w:rsidTr="001843D2">
        <w:trPr>
          <w:trHeight w:val="242"/>
          <w:jc w:val="center"/>
        </w:trPr>
        <w:tc>
          <w:tcPr>
            <w:tcW w:w="6374" w:type="dxa"/>
            <w:noWrap/>
            <w:vAlign w:val="center"/>
            <w:hideMark/>
          </w:tcPr>
          <w:p w14:paraId="1B1C5DC8" w14:textId="77777777" w:rsidR="00E64EC9" w:rsidRPr="00F0692A" w:rsidRDefault="00E64EC9" w:rsidP="001843D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Respiratory Medicine (Written)</w:t>
            </w:r>
          </w:p>
        </w:tc>
      </w:tr>
    </w:tbl>
    <w:p w14:paraId="434C903C" w14:textId="72B2C83D" w:rsidR="00754DA4" w:rsidRPr="00757132" w:rsidRDefault="00754DA4" w:rsidP="00757132">
      <w:pPr>
        <w:spacing w:after="200" w:line="276" w:lineRule="auto"/>
        <w:rPr>
          <w:rFonts w:ascii="Arial" w:eastAsia="SimHei" w:hAnsi="Arial" w:cs="Arial"/>
          <w:b/>
          <w:sz w:val="22"/>
          <w:szCs w:val="22"/>
          <w:lang w:eastAsia="zh-CN" w:bidi="en-US"/>
        </w:rPr>
      </w:pPr>
    </w:p>
    <w:sectPr w:rsidR="00754DA4" w:rsidRPr="00757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32"/>
    <w:rsid w:val="001843D2"/>
    <w:rsid w:val="005C47E9"/>
    <w:rsid w:val="006852A2"/>
    <w:rsid w:val="00754DA4"/>
    <w:rsid w:val="00757132"/>
    <w:rsid w:val="00890F29"/>
    <w:rsid w:val="00910242"/>
    <w:rsid w:val="00AE14C7"/>
    <w:rsid w:val="00C609E5"/>
    <w:rsid w:val="00E64EC9"/>
    <w:rsid w:val="00EC405E"/>
    <w:rsid w:val="00F0692A"/>
    <w:rsid w:val="00FB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2904F9"/>
  <w15:chartTrackingRefBased/>
  <w15:docId w15:val="{484A3FDE-9547-4E5A-A076-2253B52E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132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75713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571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76</Characters>
  <Application>Microsoft Office Word</Application>
  <DocSecurity>0</DocSecurity>
  <Lines>5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Ellis</dc:creator>
  <cp:keywords/>
  <dc:description/>
  <cp:lastModifiedBy>Ricky Ellis</cp:lastModifiedBy>
  <cp:revision>5</cp:revision>
  <dcterms:created xsi:type="dcterms:W3CDTF">2025-01-04T15:54:00Z</dcterms:created>
  <dcterms:modified xsi:type="dcterms:W3CDTF">2025-01-0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774fc1-588e-4172-9640-b0114814dc8c</vt:lpwstr>
  </property>
</Properties>
</file>